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CCC4C2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5638800"/>
            <wp:effectExtent l="0" t="0" r="2540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3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DF7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Fig. S1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The original Western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2"/>
          <w:szCs w:val="22"/>
        </w:rPr>
        <w:t>lot images for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>P-IκBα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2"/>
          <w:szCs w:val="22"/>
        </w:rPr>
        <w:t>IκBα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P-P65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2"/>
          <w:szCs w:val="22"/>
        </w:rPr>
        <w:t>P65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and β-actin in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IEC-6 cells</w:t>
      </w:r>
      <w:r>
        <w:rPr>
          <w:rFonts w:hint="default" w:ascii="Times New Roman" w:hAnsi="Times New Roman" w:eastAsia="宋体" w:cs="Times New Roman"/>
          <w:sz w:val="22"/>
          <w:szCs w:val="22"/>
        </w:rPr>
        <w:t>. The red box represents the blots dis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2"/>
          <w:szCs w:val="22"/>
        </w:rPr>
        <w:t>played in the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Fig. 5B of manuscrip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A65B52"/>
    <w:rsid w:val="128D3E3D"/>
    <w:rsid w:val="150114F5"/>
    <w:rsid w:val="26E80989"/>
    <w:rsid w:val="48BB03FE"/>
    <w:rsid w:val="4F8F63DD"/>
    <w:rsid w:val="7E03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142</Characters>
  <Lines>0</Lines>
  <Paragraphs>0</Paragraphs>
  <TotalTime>4</TotalTime>
  <ScaleCrop>false</ScaleCrop>
  <LinksUpToDate>false</LinksUpToDate>
  <CharactersWithSpaces>17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2:28:00Z</dcterms:created>
  <dc:creator>Xiaoxue</dc:creator>
  <cp:lastModifiedBy>WPS_1591411954</cp:lastModifiedBy>
  <dcterms:modified xsi:type="dcterms:W3CDTF">2025-08-02T08:58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zUwMzE5NjNjODRhNDkwOWI4YjU4MDEwMGU3MjE0NTEiLCJ1c2VySWQiOiIxMDA3NTcyODU1In0=</vt:lpwstr>
  </property>
  <property fmtid="{D5CDD505-2E9C-101B-9397-08002B2CF9AE}" pid="4" name="ICV">
    <vt:lpwstr>B72C7BD86B7E4B4AB1109C1F33361E16_12</vt:lpwstr>
  </property>
</Properties>
</file>